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891E1" w14:textId="6C06ABCE" w:rsidR="00086615" w:rsidRPr="00662EC1" w:rsidRDefault="00662EC1" w:rsidP="00662EC1">
      <w:r>
        <w:t xml:space="preserve"> </w:t>
      </w:r>
    </w:p>
    <w:tbl>
      <w:tblPr>
        <w:tblStyle w:val="TableGrid"/>
        <w:tblW w:w="4988" w:type="pct"/>
        <w:tblLayout w:type="fixed"/>
        <w:tblLook w:val="04A0" w:firstRow="1" w:lastRow="0" w:firstColumn="1" w:lastColumn="0" w:noHBand="0" w:noVBand="1"/>
      </w:tblPr>
      <w:tblGrid>
        <w:gridCol w:w="1412"/>
        <w:gridCol w:w="2975"/>
        <w:gridCol w:w="4607"/>
      </w:tblGrid>
      <w:tr w:rsidR="00E214A0" w:rsidRPr="008C4A3F" w14:paraId="0D13B823" w14:textId="77777777" w:rsidTr="00E214A0">
        <w:tc>
          <w:tcPr>
            <w:tcW w:w="5000" w:type="pct"/>
            <w:gridSpan w:val="3"/>
          </w:tcPr>
          <w:p w14:paraId="16712135" w14:textId="3FA0095E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  <w:bCs/>
              </w:rPr>
              <w:t>Supplementary Table S1: Description of variables in the study, Longitudinal Agein</w:t>
            </w:r>
            <w:r w:rsidR="001309AC">
              <w:rPr>
                <w:rFonts w:ascii="Times New Roman" w:hAnsi="Times New Roman" w:cs="Times New Roman"/>
                <w:bCs/>
              </w:rPr>
              <w:t>g Study in India (LASI), 2017-18</w:t>
            </w:r>
            <w:bookmarkStart w:id="0" w:name="_GoBack"/>
            <w:bookmarkEnd w:id="0"/>
          </w:p>
        </w:tc>
      </w:tr>
      <w:tr w:rsidR="00E214A0" w:rsidRPr="008C4A3F" w14:paraId="0E2920B3" w14:textId="77777777" w:rsidTr="00E214A0">
        <w:tc>
          <w:tcPr>
            <w:tcW w:w="785" w:type="pct"/>
          </w:tcPr>
          <w:p w14:paraId="488BCDF0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54" w:type="pct"/>
          </w:tcPr>
          <w:p w14:paraId="36684502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561" w:type="pct"/>
          </w:tcPr>
          <w:p w14:paraId="592C28E1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Categories </w:t>
            </w:r>
          </w:p>
        </w:tc>
      </w:tr>
      <w:tr w:rsidR="00E214A0" w:rsidRPr="008C4A3F" w14:paraId="6791F22C" w14:textId="77777777" w:rsidTr="00E214A0">
        <w:tc>
          <w:tcPr>
            <w:tcW w:w="785" w:type="pct"/>
          </w:tcPr>
          <w:p w14:paraId="5AD8282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54" w:type="pct"/>
          </w:tcPr>
          <w:p w14:paraId="318931B1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How old were you at your last birthday? (Age in complete years)</w:t>
            </w:r>
          </w:p>
        </w:tc>
        <w:tc>
          <w:tcPr>
            <w:tcW w:w="2561" w:type="pct"/>
          </w:tcPr>
          <w:p w14:paraId="77441EC0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ecoded into:</w:t>
            </w:r>
          </w:p>
          <w:p w14:paraId="0B5CA89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1. </w:t>
            </w:r>
            <w:r w:rsidR="00E159C0" w:rsidRPr="008C4A3F">
              <w:rPr>
                <w:rFonts w:ascii="Times New Roman" w:hAnsi="Times New Roman" w:cs="Times New Roman"/>
              </w:rPr>
              <w:t>18</w:t>
            </w:r>
            <w:r w:rsidRPr="008C4A3F">
              <w:rPr>
                <w:rFonts w:ascii="Times New Roman" w:hAnsi="Times New Roman" w:cs="Times New Roman"/>
              </w:rPr>
              <w:t>-44</w:t>
            </w:r>
          </w:p>
          <w:p w14:paraId="7CBC2747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2. 45–59</w:t>
            </w:r>
          </w:p>
          <w:p w14:paraId="593BD61D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3. &gt;60</w:t>
            </w:r>
          </w:p>
        </w:tc>
      </w:tr>
      <w:tr w:rsidR="00E214A0" w:rsidRPr="008C4A3F" w14:paraId="2DBC5BD2" w14:textId="77777777" w:rsidTr="00E214A0">
        <w:tc>
          <w:tcPr>
            <w:tcW w:w="785" w:type="pct"/>
          </w:tcPr>
          <w:p w14:paraId="65046171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Age at first marriage</w:t>
            </w:r>
          </w:p>
        </w:tc>
        <w:tc>
          <w:tcPr>
            <w:tcW w:w="1654" w:type="pct"/>
          </w:tcPr>
          <w:p w14:paraId="741B159F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How old were you when you (first) got married? (Completed Age in Years)</w:t>
            </w:r>
          </w:p>
        </w:tc>
        <w:tc>
          <w:tcPr>
            <w:tcW w:w="2561" w:type="pct"/>
          </w:tcPr>
          <w:p w14:paraId="4E197257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ecoded into:</w:t>
            </w:r>
          </w:p>
          <w:p w14:paraId="41445DEE" w14:textId="77777777" w:rsidR="00E214A0" w:rsidRPr="008C4A3F" w:rsidRDefault="00E214A0" w:rsidP="00B65344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&lt;18</w:t>
            </w:r>
          </w:p>
          <w:p w14:paraId="76D443A2" w14:textId="77777777" w:rsidR="00E214A0" w:rsidRPr="008C4A3F" w:rsidRDefault="00E214A0" w:rsidP="007C33D0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19-32</w:t>
            </w:r>
          </w:p>
          <w:p w14:paraId="7B8EBB82" w14:textId="0F83CD78" w:rsidR="00E214A0" w:rsidRPr="00BF1A5A" w:rsidRDefault="00BF1A5A" w:rsidP="00BF1A5A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and above</w:t>
            </w:r>
          </w:p>
        </w:tc>
      </w:tr>
      <w:tr w:rsidR="00E214A0" w:rsidRPr="008C4A3F" w14:paraId="6C0A6EDE" w14:textId="77777777" w:rsidTr="00E214A0">
        <w:tc>
          <w:tcPr>
            <w:tcW w:w="785" w:type="pct"/>
          </w:tcPr>
          <w:p w14:paraId="2E1B48DA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654" w:type="pct"/>
          </w:tcPr>
          <w:p w14:paraId="67C6AA8F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What is your current (latest) marital status?</w:t>
            </w:r>
          </w:p>
        </w:tc>
        <w:tc>
          <w:tcPr>
            <w:tcW w:w="2561" w:type="pct"/>
          </w:tcPr>
          <w:p w14:paraId="4B8A2835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Recoded into: </w:t>
            </w:r>
          </w:p>
          <w:p w14:paraId="0E35678D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1. Ever married (currently married/widowed/divorced/separated/deserted/live-in relationship)</w:t>
            </w:r>
          </w:p>
          <w:p w14:paraId="31D24E1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2. Never married.</w:t>
            </w:r>
          </w:p>
        </w:tc>
      </w:tr>
      <w:tr w:rsidR="00E214A0" w:rsidRPr="008C4A3F" w14:paraId="6BF81EA8" w14:textId="77777777" w:rsidTr="00E214A0">
        <w:tc>
          <w:tcPr>
            <w:tcW w:w="785" w:type="pct"/>
          </w:tcPr>
          <w:p w14:paraId="674C226C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654" w:type="pct"/>
          </w:tcPr>
          <w:p w14:paraId="6ED1791A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Where have you lived most of your adult life?</w:t>
            </w:r>
          </w:p>
        </w:tc>
        <w:tc>
          <w:tcPr>
            <w:tcW w:w="2561" w:type="pct"/>
          </w:tcPr>
          <w:p w14:paraId="751FBB8D" w14:textId="77777777" w:rsidR="00E214A0" w:rsidRPr="008C4A3F" w:rsidRDefault="00E214A0" w:rsidP="00B6534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Urban</w:t>
            </w:r>
          </w:p>
          <w:p w14:paraId="5D6AF9A5" w14:textId="77777777" w:rsidR="00E214A0" w:rsidRPr="008C4A3F" w:rsidRDefault="00E214A0" w:rsidP="00B65344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ural</w:t>
            </w:r>
          </w:p>
        </w:tc>
      </w:tr>
      <w:tr w:rsidR="00E214A0" w:rsidRPr="008C4A3F" w14:paraId="37AA78D0" w14:textId="77777777" w:rsidTr="00E214A0">
        <w:tc>
          <w:tcPr>
            <w:tcW w:w="785" w:type="pct"/>
          </w:tcPr>
          <w:p w14:paraId="28BD0C91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Caste</w:t>
            </w:r>
          </w:p>
        </w:tc>
        <w:tc>
          <w:tcPr>
            <w:tcW w:w="1654" w:type="pct"/>
          </w:tcPr>
          <w:p w14:paraId="7797E220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What is your caste or tribe?</w:t>
            </w:r>
          </w:p>
          <w:p w14:paraId="18CAE275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Do you belong to a scheduled caste, a scheduled tribe, other backward class, or none of these?</w:t>
            </w:r>
          </w:p>
        </w:tc>
        <w:tc>
          <w:tcPr>
            <w:tcW w:w="2561" w:type="pct"/>
          </w:tcPr>
          <w:p w14:paraId="3A5E6DA8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Recoded into: </w:t>
            </w:r>
          </w:p>
          <w:p w14:paraId="53A1A6FD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1. Scheduled caste</w:t>
            </w:r>
          </w:p>
          <w:p w14:paraId="7B901365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2. Scheduled tribe</w:t>
            </w:r>
          </w:p>
          <w:p w14:paraId="61450193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3. Other backward class (OBC)</w:t>
            </w:r>
          </w:p>
          <w:p w14:paraId="2F5A5638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4. Others (no caste/tribe + none of them)</w:t>
            </w:r>
          </w:p>
        </w:tc>
      </w:tr>
      <w:tr w:rsidR="00E214A0" w:rsidRPr="008C4A3F" w14:paraId="762491E2" w14:textId="77777777" w:rsidTr="00E214A0">
        <w:tc>
          <w:tcPr>
            <w:tcW w:w="785" w:type="pct"/>
          </w:tcPr>
          <w:p w14:paraId="21E98E91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54" w:type="pct"/>
          </w:tcPr>
          <w:p w14:paraId="180F23B3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Have you ever attended school?</w:t>
            </w:r>
          </w:p>
        </w:tc>
        <w:tc>
          <w:tcPr>
            <w:tcW w:w="2561" w:type="pct"/>
          </w:tcPr>
          <w:p w14:paraId="17D94765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ecoded into:</w:t>
            </w:r>
          </w:p>
          <w:p w14:paraId="0594BE78" w14:textId="77777777" w:rsidR="00E214A0" w:rsidRPr="008C4A3F" w:rsidRDefault="00E214A0" w:rsidP="00B65344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With formal education (Yes)</w:t>
            </w:r>
          </w:p>
          <w:p w14:paraId="365BADBA" w14:textId="77777777" w:rsidR="00E214A0" w:rsidRPr="008C4A3F" w:rsidRDefault="00E214A0" w:rsidP="00B65344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No formal education (No)</w:t>
            </w:r>
          </w:p>
        </w:tc>
      </w:tr>
      <w:tr w:rsidR="00E214A0" w:rsidRPr="008C4A3F" w14:paraId="3BE181F6" w14:textId="77777777" w:rsidTr="00E214A0">
        <w:tc>
          <w:tcPr>
            <w:tcW w:w="785" w:type="pct"/>
          </w:tcPr>
          <w:p w14:paraId="73FD78B8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654" w:type="pct"/>
          </w:tcPr>
          <w:p w14:paraId="5E0D2127" w14:textId="77777777" w:rsidR="00E214A0" w:rsidRPr="008C4A3F" w:rsidRDefault="00E214A0" w:rsidP="00B653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Have you ever worked for at least 3 months during your lifetime? </w:t>
            </w:r>
          </w:p>
        </w:tc>
        <w:tc>
          <w:tcPr>
            <w:tcW w:w="2561" w:type="pct"/>
          </w:tcPr>
          <w:p w14:paraId="38BDCE2E" w14:textId="77777777" w:rsidR="00E214A0" w:rsidRPr="008C4A3F" w:rsidRDefault="00E214A0" w:rsidP="00B65344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Working (Yes)</w:t>
            </w:r>
          </w:p>
          <w:p w14:paraId="649B7B99" w14:textId="77777777" w:rsidR="00E214A0" w:rsidRPr="008C4A3F" w:rsidRDefault="00E214A0" w:rsidP="00B65344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Not working (No) </w:t>
            </w:r>
          </w:p>
        </w:tc>
      </w:tr>
      <w:tr w:rsidR="00E214A0" w:rsidRPr="008C4A3F" w14:paraId="56FA2694" w14:textId="77777777" w:rsidTr="00E214A0">
        <w:tc>
          <w:tcPr>
            <w:tcW w:w="785" w:type="pct"/>
          </w:tcPr>
          <w:p w14:paraId="55438AFD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654" w:type="pct"/>
          </w:tcPr>
          <w:p w14:paraId="1B37F6D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Are you covered by health insurance?</w:t>
            </w:r>
          </w:p>
        </w:tc>
        <w:tc>
          <w:tcPr>
            <w:tcW w:w="2561" w:type="pct"/>
          </w:tcPr>
          <w:p w14:paraId="4D052AEF" w14:textId="77777777" w:rsidR="00E214A0" w:rsidRPr="008C4A3F" w:rsidRDefault="00E214A0" w:rsidP="00B65344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Yes</w:t>
            </w:r>
          </w:p>
          <w:p w14:paraId="5A4CFFB2" w14:textId="77777777" w:rsidR="00E214A0" w:rsidRPr="008C4A3F" w:rsidRDefault="00E214A0" w:rsidP="00B65344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E214A0" w:rsidRPr="008C4A3F" w14:paraId="09FD86FE" w14:textId="77777777" w:rsidTr="00E214A0">
        <w:tc>
          <w:tcPr>
            <w:tcW w:w="785" w:type="pct"/>
          </w:tcPr>
          <w:p w14:paraId="55A6F094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No of children</w:t>
            </w:r>
          </w:p>
        </w:tc>
        <w:tc>
          <w:tcPr>
            <w:tcW w:w="1654" w:type="pct"/>
          </w:tcPr>
          <w:p w14:paraId="00683E6D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Number of live births.</w:t>
            </w:r>
          </w:p>
        </w:tc>
        <w:tc>
          <w:tcPr>
            <w:tcW w:w="2561" w:type="pct"/>
          </w:tcPr>
          <w:p w14:paraId="3A2F9B36" w14:textId="1790EEE1" w:rsidR="00E214A0" w:rsidRPr="008C4A3F" w:rsidRDefault="00AC7C07" w:rsidP="00B65344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iparous: no child</w:t>
            </w:r>
          </w:p>
          <w:p w14:paraId="4F6248A0" w14:textId="73B3515D" w:rsidR="00E214A0" w:rsidRPr="008C4A3F" w:rsidRDefault="00AC7C07" w:rsidP="00B65344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parous: one child</w:t>
            </w:r>
          </w:p>
          <w:p w14:paraId="0888FA78" w14:textId="1927B476" w:rsidR="00E214A0" w:rsidRPr="008C4A3F" w:rsidRDefault="00AC7C07" w:rsidP="00B65344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arous: more than one child</w:t>
            </w:r>
          </w:p>
        </w:tc>
      </w:tr>
      <w:tr w:rsidR="00E214A0" w:rsidRPr="008C4A3F" w14:paraId="6BA05046" w14:textId="77777777" w:rsidTr="00E214A0">
        <w:tc>
          <w:tcPr>
            <w:tcW w:w="785" w:type="pct"/>
          </w:tcPr>
          <w:p w14:paraId="5E3076FE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654" w:type="pct"/>
          </w:tcPr>
          <w:p w14:paraId="0451DB5F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How often do you take part in sports or vigorous activities, such as running or jogging, swimming, going to a health </w:t>
            </w:r>
            <w:proofErr w:type="spellStart"/>
            <w:r w:rsidRPr="008C4A3F">
              <w:rPr>
                <w:rFonts w:ascii="Times New Roman" w:hAnsi="Times New Roman" w:cs="Times New Roman"/>
              </w:rPr>
              <w:t>center</w:t>
            </w:r>
            <w:proofErr w:type="spellEnd"/>
            <w:r w:rsidRPr="008C4A3F">
              <w:rPr>
                <w:rFonts w:ascii="Times New Roman" w:hAnsi="Times New Roman" w:cs="Times New Roman"/>
              </w:rPr>
              <w:t xml:space="preserve"> or gym, cycling, or digging with a spade or shovel, heavy lifting, chopping, farm work, fast bicycling, cycling with loads: everyday, more than once a week, once a week, </w:t>
            </w:r>
            <w:r w:rsidRPr="008C4A3F">
              <w:rPr>
                <w:rFonts w:ascii="Times New Roman" w:hAnsi="Times New Roman" w:cs="Times New Roman"/>
              </w:rPr>
              <w:lastRenderedPageBreak/>
              <w:t>one to three times a month, or hardly ever or never?</w:t>
            </w:r>
          </w:p>
        </w:tc>
        <w:tc>
          <w:tcPr>
            <w:tcW w:w="2561" w:type="pct"/>
          </w:tcPr>
          <w:p w14:paraId="535990F8" w14:textId="34E93267" w:rsidR="00E214A0" w:rsidRPr="008C4A3F" w:rsidRDefault="00E214A0" w:rsidP="0015516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lastRenderedPageBreak/>
              <w:t>Physically active</w:t>
            </w:r>
            <w:r w:rsidR="007A0936">
              <w:rPr>
                <w:rFonts w:ascii="Times New Roman" w:hAnsi="Times New Roman" w:cs="Times New Roman"/>
              </w:rPr>
              <w:t xml:space="preserve"> (everyday/more than once a week/ once a week/ </w:t>
            </w:r>
            <w:r w:rsidR="007A0936" w:rsidRPr="008C4A3F">
              <w:rPr>
                <w:rFonts w:ascii="Times New Roman" w:hAnsi="Times New Roman" w:cs="Times New Roman"/>
              </w:rPr>
              <w:t>one to three times a month</w:t>
            </w:r>
            <w:r w:rsidR="007A0936">
              <w:rPr>
                <w:rFonts w:ascii="Times New Roman" w:hAnsi="Times New Roman" w:cs="Times New Roman"/>
              </w:rPr>
              <w:t>)</w:t>
            </w:r>
          </w:p>
          <w:p w14:paraId="2E1B628C" w14:textId="3A8FEEF0" w:rsidR="00E214A0" w:rsidRPr="008C4A3F" w:rsidRDefault="00E214A0" w:rsidP="0015516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Physically inactive</w:t>
            </w:r>
            <w:r w:rsidR="007A0936">
              <w:rPr>
                <w:rFonts w:ascii="Times New Roman" w:hAnsi="Times New Roman" w:cs="Times New Roman"/>
              </w:rPr>
              <w:t xml:space="preserve"> (hardly ever or never)</w:t>
            </w:r>
          </w:p>
        </w:tc>
      </w:tr>
      <w:tr w:rsidR="00E214A0" w:rsidRPr="008C4A3F" w14:paraId="2322673E" w14:textId="77777777" w:rsidTr="00E214A0">
        <w:tc>
          <w:tcPr>
            <w:tcW w:w="785" w:type="pct"/>
          </w:tcPr>
          <w:p w14:paraId="00348F3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lastRenderedPageBreak/>
              <w:t xml:space="preserve">MPCE quintiles </w:t>
            </w:r>
          </w:p>
        </w:tc>
        <w:tc>
          <w:tcPr>
            <w:tcW w:w="1654" w:type="pct"/>
          </w:tcPr>
          <w:p w14:paraId="7B66AECE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Based on monthly per capita expenditure (MPCE)</w:t>
            </w:r>
          </w:p>
        </w:tc>
        <w:tc>
          <w:tcPr>
            <w:tcW w:w="2561" w:type="pct"/>
          </w:tcPr>
          <w:p w14:paraId="2D4D0AC7" w14:textId="77777777" w:rsidR="00E214A0" w:rsidRPr="008C4A3F" w:rsidRDefault="00E214A0" w:rsidP="0015516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ecoded into:</w:t>
            </w:r>
          </w:p>
          <w:p w14:paraId="7FA33268" w14:textId="77777777" w:rsidR="00E214A0" w:rsidRPr="008C4A3F" w:rsidRDefault="00E214A0" w:rsidP="0015516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Poor (poorest + poorer)</w:t>
            </w:r>
          </w:p>
          <w:p w14:paraId="32D1AFE0" w14:textId="77777777" w:rsidR="00E214A0" w:rsidRPr="008C4A3F" w:rsidRDefault="00E214A0" w:rsidP="0015516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Middle (middle)</w:t>
            </w:r>
          </w:p>
          <w:p w14:paraId="3154F406" w14:textId="77777777" w:rsidR="00E214A0" w:rsidRPr="008C4A3F" w:rsidRDefault="00E214A0" w:rsidP="0015516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Rich (richer + richest) </w:t>
            </w:r>
          </w:p>
        </w:tc>
      </w:tr>
      <w:tr w:rsidR="00E214A0" w:rsidRPr="008C4A3F" w14:paraId="03677CE1" w14:textId="77777777" w:rsidTr="00E214A0">
        <w:tc>
          <w:tcPr>
            <w:tcW w:w="785" w:type="pct"/>
          </w:tcPr>
          <w:p w14:paraId="79DF7FED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1654" w:type="pct"/>
          </w:tcPr>
          <w:p w14:paraId="0E3B8F1A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Height (in centimetre) was measured using </w:t>
            </w:r>
            <w:proofErr w:type="spellStart"/>
            <w:r w:rsidRPr="008C4A3F">
              <w:rPr>
                <w:rFonts w:ascii="Times New Roman" w:hAnsi="Times New Roman" w:cs="Times New Roman"/>
              </w:rPr>
              <w:t>stadiometer</w:t>
            </w:r>
            <w:proofErr w:type="spellEnd"/>
            <w:r w:rsidRPr="008C4A3F">
              <w:rPr>
                <w:rFonts w:ascii="Times New Roman" w:hAnsi="Times New Roman" w:cs="Times New Roman"/>
              </w:rPr>
              <w:t xml:space="preserve"> and for weight (in kilograms) a </w:t>
            </w:r>
            <w:proofErr w:type="spellStart"/>
            <w:r w:rsidRPr="008C4A3F">
              <w:rPr>
                <w:rFonts w:ascii="Times New Roman" w:hAnsi="Times New Roman" w:cs="Times New Roman"/>
              </w:rPr>
              <w:t>Seca</w:t>
            </w:r>
            <w:proofErr w:type="spellEnd"/>
            <w:r w:rsidRPr="008C4A3F">
              <w:rPr>
                <w:rFonts w:ascii="Times New Roman" w:hAnsi="Times New Roman" w:cs="Times New Roman"/>
              </w:rPr>
              <w:t xml:space="preserve"> 803 digital weighing scale was used. BMI was enumerated as weight (in kg) divided by height (in m</w:t>
            </w:r>
            <w:r w:rsidRPr="008C4A3F">
              <w:rPr>
                <w:rFonts w:ascii="Times New Roman" w:hAnsi="Times New Roman" w:cs="Times New Roman"/>
                <w:vertAlign w:val="superscript"/>
              </w:rPr>
              <w:t>2</w:t>
            </w:r>
            <w:r w:rsidRPr="008C4A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1" w:type="pct"/>
          </w:tcPr>
          <w:p w14:paraId="1DED906B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Recoded as per the WHO guidelines: </w:t>
            </w:r>
          </w:p>
          <w:p w14:paraId="3DCA26A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1. Underweight (min-18.500000)</w:t>
            </w:r>
          </w:p>
          <w:p w14:paraId="0F39769D" w14:textId="77777777" w:rsidR="00E214A0" w:rsidRPr="008C4A3F" w:rsidRDefault="00E214A0" w:rsidP="0015516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2.Normal weight (18.500000/24.99999)</w:t>
            </w:r>
          </w:p>
          <w:p w14:paraId="2A882361" w14:textId="77777777" w:rsidR="00E214A0" w:rsidRPr="008C4A3F" w:rsidRDefault="00E214A0" w:rsidP="0015516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3.Overweight (25/29.99999) </w:t>
            </w:r>
          </w:p>
          <w:p w14:paraId="43C1F882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4.Obese (30/max)</w:t>
            </w:r>
          </w:p>
        </w:tc>
      </w:tr>
      <w:tr w:rsidR="00E214A0" w:rsidRPr="008C4A3F" w14:paraId="0657F2C8" w14:textId="77777777" w:rsidTr="00E214A0">
        <w:tc>
          <w:tcPr>
            <w:tcW w:w="785" w:type="pct"/>
          </w:tcPr>
          <w:p w14:paraId="342E7B90" w14:textId="77777777" w:rsidR="00E214A0" w:rsidRPr="008C4A3F" w:rsidRDefault="00E159C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Non-c</w:t>
            </w:r>
            <w:r w:rsidR="00E214A0" w:rsidRPr="008C4A3F">
              <w:rPr>
                <w:rFonts w:ascii="Times New Roman" w:hAnsi="Times New Roman" w:cs="Times New Roman"/>
              </w:rPr>
              <w:t>ommunicable Disease</w:t>
            </w:r>
            <w:r w:rsidRPr="008C4A3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654" w:type="pct"/>
          </w:tcPr>
          <w:p w14:paraId="76470326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Has any health professional ever diagnosed you with the following chronic conditions or diseases?</w:t>
            </w:r>
          </w:p>
          <w:p w14:paraId="1D50BFB8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1" w:type="pct"/>
          </w:tcPr>
          <w:p w14:paraId="3DD7B383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Hypertension </w:t>
            </w:r>
          </w:p>
          <w:p w14:paraId="170E6EE0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Diabetes </w:t>
            </w:r>
          </w:p>
          <w:p w14:paraId="1FC04964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Cancer </w:t>
            </w:r>
          </w:p>
          <w:p w14:paraId="2ECC35C8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Chronic lung disease </w:t>
            </w:r>
          </w:p>
          <w:p w14:paraId="6B37F2D3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Chronic heart disease</w:t>
            </w:r>
          </w:p>
          <w:p w14:paraId="5C6B7931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Stroke </w:t>
            </w:r>
          </w:p>
          <w:p w14:paraId="22154669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Arthritis</w:t>
            </w:r>
          </w:p>
          <w:p w14:paraId="253AFC6B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Psychological disorder</w:t>
            </w:r>
          </w:p>
          <w:p w14:paraId="62F25947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High cholesterol</w:t>
            </w:r>
          </w:p>
        </w:tc>
      </w:tr>
      <w:tr w:rsidR="00E214A0" w:rsidRPr="008C4A3F" w14:paraId="120865E9" w14:textId="77777777" w:rsidTr="00E214A0">
        <w:tc>
          <w:tcPr>
            <w:tcW w:w="785" w:type="pct"/>
          </w:tcPr>
          <w:p w14:paraId="77098B0A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Reason for hysterectomy</w:t>
            </w:r>
          </w:p>
        </w:tc>
        <w:tc>
          <w:tcPr>
            <w:tcW w:w="1654" w:type="pct"/>
          </w:tcPr>
          <w:p w14:paraId="4427FB2A" w14:textId="77777777" w:rsidR="00E214A0" w:rsidRPr="008C4A3F" w:rsidRDefault="00E214A0" w:rsidP="007C33D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What were the reason(s) for undergoing hysterectomy?</w:t>
            </w:r>
          </w:p>
        </w:tc>
        <w:tc>
          <w:tcPr>
            <w:tcW w:w="2561" w:type="pct"/>
          </w:tcPr>
          <w:p w14:paraId="4CDB4FE7" w14:textId="77777777" w:rsidR="00E214A0" w:rsidRPr="008C4A3F" w:rsidRDefault="00E214A0" w:rsidP="00E214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Excessive menstrual bleeding/Pain</w:t>
            </w:r>
          </w:p>
          <w:p w14:paraId="14951C00" w14:textId="77777777" w:rsidR="00E214A0" w:rsidRPr="008C4A3F" w:rsidRDefault="00E214A0" w:rsidP="00E214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Fibroids/cysts</w:t>
            </w:r>
          </w:p>
          <w:p w14:paraId="375FDFA0" w14:textId="77777777" w:rsidR="00E214A0" w:rsidRPr="008C4A3F" w:rsidRDefault="00E214A0" w:rsidP="00E214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Uterine disorders (Rupture)/ Injury</w:t>
            </w:r>
          </w:p>
          <w:p w14:paraId="7412DCBB" w14:textId="77777777" w:rsidR="00E214A0" w:rsidRPr="008C4A3F" w:rsidRDefault="00E214A0" w:rsidP="00E214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Cancer</w:t>
            </w:r>
          </w:p>
          <w:p w14:paraId="12AAE973" w14:textId="77777777" w:rsidR="00E214A0" w:rsidRPr="008C4A3F" w:rsidRDefault="00E214A0" w:rsidP="00E214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>Uterine prolapse</w:t>
            </w:r>
          </w:p>
          <w:p w14:paraId="41CA8977" w14:textId="77777777" w:rsidR="00E214A0" w:rsidRPr="008C4A3F" w:rsidRDefault="00E214A0" w:rsidP="00E214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C4A3F">
              <w:rPr>
                <w:rFonts w:ascii="Times New Roman" w:hAnsi="Times New Roman" w:cs="Times New Roman"/>
              </w:rPr>
              <w:t xml:space="preserve">Severe Postpartum </w:t>
            </w:r>
            <w:proofErr w:type="spellStart"/>
            <w:r w:rsidRPr="008C4A3F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</w:tr>
    </w:tbl>
    <w:p w14:paraId="673A60A7" w14:textId="77777777" w:rsidR="009450DD" w:rsidRDefault="009450DD" w:rsidP="00086615"/>
    <w:p w14:paraId="459ACBAC" w14:textId="77777777" w:rsidR="00086615" w:rsidRPr="00086615" w:rsidRDefault="00086615" w:rsidP="00086615">
      <w:pPr>
        <w:spacing w:line="480" w:lineRule="auto"/>
        <w:rPr>
          <w:b/>
          <w:bCs/>
        </w:rPr>
      </w:pPr>
    </w:p>
    <w:p w14:paraId="790C875C" w14:textId="683853D7" w:rsidR="00086615" w:rsidRDefault="00086615" w:rsidP="00086615"/>
    <w:p w14:paraId="68F0C179" w14:textId="77777777" w:rsidR="00662EC1" w:rsidRDefault="00662EC1" w:rsidP="00086615"/>
    <w:p w14:paraId="773B2202" w14:textId="77777777" w:rsidR="00662EC1" w:rsidRDefault="00662EC1" w:rsidP="00086615"/>
    <w:p w14:paraId="3294ABE0" w14:textId="77777777" w:rsidR="00662EC1" w:rsidRDefault="00662EC1" w:rsidP="00086615"/>
    <w:p w14:paraId="0C9281AD" w14:textId="77777777" w:rsidR="00662EC1" w:rsidRDefault="00662EC1" w:rsidP="00086615"/>
    <w:p w14:paraId="6B858065" w14:textId="77777777" w:rsidR="00662EC1" w:rsidRDefault="00662EC1" w:rsidP="00086615"/>
    <w:p w14:paraId="7B9B8585" w14:textId="77777777" w:rsidR="00662EC1" w:rsidRDefault="00662EC1" w:rsidP="00086615"/>
    <w:p w14:paraId="185E2FA3" w14:textId="77777777" w:rsidR="00662EC1" w:rsidRDefault="00662EC1" w:rsidP="00086615"/>
    <w:p w14:paraId="70563E7A" w14:textId="77777777" w:rsidR="00662EC1" w:rsidRDefault="00662EC1" w:rsidP="00086615"/>
    <w:p w14:paraId="7D7FCB92" w14:textId="77777777" w:rsidR="00086615" w:rsidRDefault="00086615" w:rsidP="00086615"/>
    <w:p w14:paraId="2AB1A2A4" w14:textId="77777777" w:rsidR="00086615" w:rsidRDefault="00086615" w:rsidP="00086615"/>
    <w:p w14:paraId="7BB93821" w14:textId="77777777" w:rsidR="00C10052" w:rsidRDefault="00C10052" w:rsidP="00086615"/>
    <w:p w14:paraId="0BAB3FEE" w14:textId="77777777" w:rsidR="00C10052" w:rsidRDefault="00C10052" w:rsidP="00086615"/>
    <w:tbl>
      <w:tblPr>
        <w:tblStyle w:val="TableGrid"/>
        <w:tblW w:w="3870" w:type="pct"/>
        <w:tblLook w:val="04A0" w:firstRow="1" w:lastRow="0" w:firstColumn="1" w:lastColumn="0" w:noHBand="0" w:noVBand="1"/>
      </w:tblPr>
      <w:tblGrid>
        <w:gridCol w:w="3235"/>
        <w:gridCol w:w="1913"/>
        <w:gridCol w:w="1830"/>
      </w:tblGrid>
      <w:tr w:rsidR="00662EC1" w:rsidRPr="00662EC1" w14:paraId="46602617" w14:textId="77777777" w:rsidTr="00951AD1">
        <w:tc>
          <w:tcPr>
            <w:tcW w:w="5000" w:type="pct"/>
            <w:gridSpan w:val="3"/>
          </w:tcPr>
          <w:p w14:paraId="6866AF4E" w14:textId="7F732AE4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  <w:bCs/>
              </w:rPr>
              <w:t xml:space="preserve">Supplementary Table S2: </w:t>
            </w:r>
            <w:r w:rsidR="00EE261D">
              <w:rPr>
                <w:rFonts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eighted prevalence of selected non-c</w:t>
            </w:r>
            <w:r w:rsidRPr="00662EC1">
              <w:rPr>
                <w:rFonts w:ascii="Times New Roman" w:hAnsi="Times New Roman" w:cs="Times New Roman"/>
                <w:bCs/>
              </w:rPr>
              <w:t>ommunicable diseases</w:t>
            </w:r>
          </w:p>
        </w:tc>
      </w:tr>
      <w:tr w:rsidR="00662EC1" w:rsidRPr="00662EC1" w14:paraId="496D586C" w14:textId="77777777" w:rsidTr="00951AD1">
        <w:tc>
          <w:tcPr>
            <w:tcW w:w="2318" w:type="pct"/>
          </w:tcPr>
          <w:p w14:paraId="71A229A1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Non-Communicable Diseases</w:t>
            </w:r>
          </w:p>
        </w:tc>
        <w:tc>
          <w:tcPr>
            <w:tcW w:w="1371" w:type="pct"/>
          </w:tcPr>
          <w:p w14:paraId="7523E731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Frequency (n)</w:t>
            </w:r>
          </w:p>
        </w:tc>
        <w:tc>
          <w:tcPr>
            <w:tcW w:w="1311" w:type="pct"/>
          </w:tcPr>
          <w:p w14:paraId="7D693D9B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662EC1" w:rsidRPr="00662EC1" w14:paraId="3DDC263E" w14:textId="77777777" w:rsidTr="00951AD1">
        <w:tc>
          <w:tcPr>
            <w:tcW w:w="2318" w:type="pct"/>
          </w:tcPr>
          <w:p w14:paraId="02E5FD7B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Hypertension (n=38144)</w:t>
            </w:r>
          </w:p>
        </w:tc>
        <w:tc>
          <w:tcPr>
            <w:tcW w:w="1371" w:type="pct"/>
          </w:tcPr>
          <w:p w14:paraId="4C3A0DC8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1311</w:t>
            </w:r>
          </w:p>
        </w:tc>
        <w:tc>
          <w:tcPr>
            <w:tcW w:w="1311" w:type="pct"/>
          </w:tcPr>
          <w:p w14:paraId="6A2F910A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30%</w:t>
            </w:r>
          </w:p>
        </w:tc>
      </w:tr>
      <w:tr w:rsidR="00662EC1" w:rsidRPr="00662EC1" w14:paraId="0594FAF1" w14:textId="77777777" w:rsidTr="00951AD1">
        <w:tc>
          <w:tcPr>
            <w:tcW w:w="2318" w:type="pct"/>
          </w:tcPr>
          <w:p w14:paraId="41B3EACC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Diabetes (n=38145)</w:t>
            </w:r>
          </w:p>
        </w:tc>
        <w:tc>
          <w:tcPr>
            <w:tcW w:w="1371" w:type="pct"/>
          </w:tcPr>
          <w:p w14:paraId="2E435885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4290</w:t>
            </w:r>
          </w:p>
        </w:tc>
        <w:tc>
          <w:tcPr>
            <w:tcW w:w="1311" w:type="pct"/>
          </w:tcPr>
          <w:p w14:paraId="68A7B9EF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1%</w:t>
            </w:r>
          </w:p>
        </w:tc>
      </w:tr>
      <w:tr w:rsidR="00662EC1" w:rsidRPr="00662EC1" w14:paraId="3BCE88CD" w14:textId="77777777" w:rsidTr="00951AD1">
        <w:tc>
          <w:tcPr>
            <w:tcW w:w="2318" w:type="pct"/>
          </w:tcPr>
          <w:p w14:paraId="3F6B9F5B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Cancer (n=38145)</w:t>
            </w:r>
          </w:p>
        </w:tc>
        <w:tc>
          <w:tcPr>
            <w:tcW w:w="1371" w:type="pct"/>
          </w:tcPr>
          <w:p w14:paraId="1ECD3B8E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311" w:type="pct"/>
          </w:tcPr>
          <w:p w14:paraId="427273BA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%</w:t>
            </w:r>
          </w:p>
        </w:tc>
      </w:tr>
      <w:tr w:rsidR="00662EC1" w:rsidRPr="00662EC1" w14:paraId="09967C9F" w14:textId="77777777" w:rsidTr="00951AD1">
        <w:tc>
          <w:tcPr>
            <w:tcW w:w="2318" w:type="pct"/>
          </w:tcPr>
          <w:p w14:paraId="7D62FF54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Chronic lung disease (n=38146)</w:t>
            </w:r>
          </w:p>
        </w:tc>
        <w:tc>
          <w:tcPr>
            <w:tcW w:w="1371" w:type="pct"/>
          </w:tcPr>
          <w:p w14:paraId="59EA3811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848</w:t>
            </w:r>
          </w:p>
        </w:tc>
        <w:tc>
          <w:tcPr>
            <w:tcW w:w="1311" w:type="pct"/>
          </w:tcPr>
          <w:p w14:paraId="0975DC70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5%</w:t>
            </w:r>
          </w:p>
        </w:tc>
      </w:tr>
      <w:tr w:rsidR="00662EC1" w:rsidRPr="00662EC1" w14:paraId="13D3AA78" w14:textId="77777777" w:rsidTr="00951AD1">
        <w:tc>
          <w:tcPr>
            <w:tcW w:w="2318" w:type="pct"/>
          </w:tcPr>
          <w:p w14:paraId="6D37A19F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Chronic heart diseases(n=38146)</w:t>
            </w:r>
          </w:p>
        </w:tc>
        <w:tc>
          <w:tcPr>
            <w:tcW w:w="1371" w:type="pct"/>
          </w:tcPr>
          <w:p w14:paraId="0A404401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072</w:t>
            </w:r>
          </w:p>
        </w:tc>
        <w:tc>
          <w:tcPr>
            <w:tcW w:w="1311" w:type="pct"/>
          </w:tcPr>
          <w:p w14:paraId="5E7D9BED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3%</w:t>
            </w:r>
          </w:p>
        </w:tc>
      </w:tr>
      <w:tr w:rsidR="00662EC1" w:rsidRPr="00662EC1" w14:paraId="35FD4B76" w14:textId="77777777" w:rsidTr="00951AD1">
        <w:tc>
          <w:tcPr>
            <w:tcW w:w="2318" w:type="pct"/>
          </w:tcPr>
          <w:p w14:paraId="3A3F6921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Stroke(n=38145)</w:t>
            </w:r>
          </w:p>
        </w:tc>
        <w:tc>
          <w:tcPr>
            <w:tcW w:w="1371" w:type="pct"/>
          </w:tcPr>
          <w:p w14:paraId="2DB0DEEC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311" w:type="pct"/>
          </w:tcPr>
          <w:p w14:paraId="7564C598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%</w:t>
            </w:r>
          </w:p>
        </w:tc>
      </w:tr>
      <w:tr w:rsidR="00662EC1" w:rsidRPr="00662EC1" w14:paraId="12240871" w14:textId="77777777" w:rsidTr="00951AD1">
        <w:tc>
          <w:tcPr>
            <w:tcW w:w="2318" w:type="pct"/>
          </w:tcPr>
          <w:p w14:paraId="5144AF6E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Joint disease (n=38147)</w:t>
            </w:r>
          </w:p>
        </w:tc>
        <w:tc>
          <w:tcPr>
            <w:tcW w:w="1371" w:type="pct"/>
          </w:tcPr>
          <w:p w14:paraId="530AE654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6175</w:t>
            </w:r>
          </w:p>
        </w:tc>
        <w:tc>
          <w:tcPr>
            <w:tcW w:w="1311" w:type="pct"/>
          </w:tcPr>
          <w:p w14:paraId="6432F669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6%</w:t>
            </w:r>
          </w:p>
        </w:tc>
      </w:tr>
      <w:tr w:rsidR="00662EC1" w:rsidRPr="00662EC1" w14:paraId="15DE8F2C" w14:textId="77777777" w:rsidTr="00951AD1">
        <w:tc>
          <w:tcPr>
            <w:tcW w:w="2318" w:type="pct"/>
          </w:tcPr>
          <w:p w14:paraId="0B6498EB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Psychiatric problems (n=38142)</w:t>
            </w:r>
          </w:p>
        </w:tc>
        <w:tc>
          <w:tcPr>
            <w:tcW w:w="1371" w:type="pct"/>
          </w:tcPr>
          <w:p w14:paraId="2D4B15E3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311" w:type="pct"/>
          </w:tcPr>
          <w:p w14:paraId="349366E1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2%</w:t>
            </w:r>
          </w:p>
        </w:tc>
      </w:tr>
      <w:tr w:rsidR="00662EC1" w:rsidRPr="00662EC1" w14:paraId="7E30E4CA" w14:textId="77777777" w:rsidTr="00951AD1">
        <w:tc>
          <w:tcPr>
            <w:tcW w:w="2318" w:type="pct"/>
          </w:tcPr>
          <w:p w14:paraId="16273EC3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High cholesterol (n=38144)</w:t>
            </w:r>
          </w:p>
        </w:tc>
        <w:tc>
          <w:tcPr>
            <w:tcW w:w="1371" w:type="pct"/>
          </w:tcPr>
          <w:p w14:paraId="7A9F8605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1344</w:t>
            </w:r>
          </w:p>
        </w:tc>
        <w:tc>
          <w:tcPr>
            <w:tcW w:w="1311" w:type="pct"/>
          </w:tcPr>
          <w:p w14:paraId="54E55D15" w14:textId="77777777" w:rsidR="00662EC1" w:rsidRPr="00662EC1" w:rsidRDefault="00662EC1" w:rsidP="00951AD1">
            <w:pPr>
              <w:rPr>
                <w:rFonts w:ascii="Times New Roman" w:hAnsi="Times New Roman" w:cs="Times New Roman"/>
              </w:rPr>
            </w:pPr>
            <w:r w:rsidRPr="00662EC1">
              <w:rPr>
                <w:rFonts w:ascii="Times New Roman" w:hAnsi="Times New Roman" w:cs="Times New Roman"/>
              </w:rPr>
              <w:t>4%</w:t>
            </w:r>
          </w:p>
        </w:tc>
      </w:tr>
    </w:tbl>
    <w:p w14:paraId="43C03D57" w14:textId="77777777" w:rsidR="00C10052" w:rsidRDefault="00C10052" w:rsidP="00086615"/>
    <w:p w14:paraId="5F0184E9" w14:textId="77777777" w:rsidR="00086615" w:rsidRDefault="00086615" w:rsidP="00086615"/>
    <w:p w14:paraId="5854B7A8" w14:textId="4BCA2014" w:rsidR="00086615" w:rsidRDefault="00086615" w:rsidP="00086615">
      <w:pPr>
        <w:jc w:val="both"/>
      </w:pPr>
    </w:p>
    <w:p w14:paraId="5D9C7461" w14:textId="65070A28" w:rsidR="00086615" w:rsidRDefault="00086615" w:rsidP="00086615">
      <w:pPr>
        <w:rPr>
          <w:b/>
          <w:bCs/>
        </w:rPr>
      </w:pPr>
      <w:r>
        <w:rPr>
          <w:b/>
          <w:bCs/>
        </w:rPr>
        <w:br w:type="textWrapping" w:clear="all"/>
      </w:r>
    </w:p>
    <w:p w14:paraId="56299397" w14:textId="77777777" w:rsidR="00086615" w:rsidRDefault="00086615" w:rsidP="00086615"/>
    <w:p w14:paraId="2AD575DD" w14:textId="77777777" w:rsidR="00951AD1" w:rsidRDefault="00951AD1" w:rsidP="00086615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D9EB13" w14:textId="77777777" w:rsidR="00951AD1" w:rsidRPr="00086615" w:rsidRDefault="00951AD1" w:rsidP="00086615"/>
    <w:sectPr w:rsidR="00951AD1" w:rsidRPr="00086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E5008"/>
    <w:multiLevelType w:val="hybridMultilevel"/>
    <w:tmpl w:val="ACA6D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9791C"/>
    <w:multiLevelType w:val="hybridMultilevel"/>
    <w:tmpl w:val="4C641BA4"/>
    <w:lvl w:ilvl="0" w:tplc="22FA2D4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171B19DB"/>
    <w:multiLevelType w:val="hybridMultilevel"/>
    <w:tmpl w:val="127A4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3F6DA9"/>
    <w:multiLevelType w:val="hybridMultilevel"/>
    <w:tmpl w:val="46B29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2A75CF"/>
    <w:multiLevelType w:val="hybridMultilevel"/>
    <w:tmpl w:val="62DAC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332A63"/>
    <w:multiLevelType w:val="hybridMultilevel"/>
    <w:tmpl w:val="CF78D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7C37A6"/>
    <w:multiLevelType w:val="hybridMultilevel"/>
    <w:tmpl w:val="AD5E9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274FC6"/>
    <w:multiLevelType w:val="hybridMultilevel"/>
    <w:tmpl w:val="18969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BF5F4E"/>
    <w:multiLevelType w:val="hybridMultilevel"/>
    <w:tmpl w:val="8CE0F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4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0DD"/>
    <w:rsid w:val="00086615"/>
    <w:rsid w:val="00130396"/>
    <w:rsid w:val="001309AC"/>
    <w:rsid w:val="00155161"/>
    <w:rsid w:val="002614E3"/>
    <w:rsid w:val="002D240B"/>
    <w:rsid w:val="003461A3"/>
    <w:rsid w:val="00400A9D"/>
    <w:rsid w:val="00413FBE"/>
    <w:rsid w:val="004322BD"/>
    <w:rsid w:val="00497E95"/>
    <w:rsid w:val="0063068D"/>
    <w:rsid w:val="00634DF1"/>
    <w:rsid w:val="006439E9"/>
    <w:rsid w:val="00646DC2"/>
    <w:rsid w:val="00662EC1"/>
    <w:rsid w:val="006D0D19"/>
    <w:rsid w:val="007367D1"/>
    <w:rsid w:val="007823AD"/>
    <w:rsid w:val="007A0936"/>
    <w:rsid w:val="007C33D0"/>
    <w:rsid w:val="0084739A"/>
    <w:rsid w:val="008C4A3F"/>
    <w:rsid w:val="008F152B"/>
    <w:rsid w:val="009450DD"/>
    <w:rsid w:val="00951AD1"/>
    <w:rsid w:val="0095437D"/>
    <w:rsid w:val="00A147DB"/>
    <w:rsid w:val="00A6191A"/>
    <w:rsid w:val="00AC7C07"/>
    <w:rsid w:val="00B05EA7"/>
    <w:rsid w:val="00B65344"/>
    <w:rsid w:val="00BF1A5A"/>
    <w:rsid w:val="00BF4D89"/>
    <w:rsid w:val="00C10052"/>
    <w:rsid w:val="00C4505B"/>
    <w:rsid w:val="00C73BF2"/>
    <w:rsid w:val="00C8550A"/>
    <w:rsid w:val="00D061BE"/>
    <w:rsid w:val="00D73DB2"/>
    <w:rsid w:val="00E1082E"/>
    <w:rsid w:val="00E159C0"/>
    <w:rsid w:val="00E214A0"/>
    <w:rsid w:val="00E25258"/>
    <w:rsid w:val="00E670B0"/>
    <w:rsid w:val="00EE261D"/>
    <w:rsid w:val="00F9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236BD"/>
  <w15:chartTrackingRefBased/>
  <w15:docId w15:val="{5ED5DB48-D743-40D8-8C6C-7309BE24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615"/>
    <w:pPr>
      <w:spacing w:after="0" w:line="240" w:lineRule="auto"/>
    </w:pPr>
    <w:rPr>
      <w:lang w:bidi="or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86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ListParagraph">
    <w:name w:val="List Paragraph"/>
    <w:basedOn w:val="Normal"/>
    <w:uiPriority w:val="34"/>
    <w:qFormat/>
    <w:rsid w:val="00B653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0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3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account</cp:lastModifiedBy>
  <cp:revision>10</cp:revision>
  <dcterms:created xsi:type="dcterms:W3CDTF">2022-04-05T10:50:00Z</dcterms:created>
  <dcterms:modified xsi:type="dcterms:W3CDTF">2023-04-08T12:38:00Z</dcterms:modified>
</cp:coreProperties>
</file>